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</w:rPr>
        <w:t>19 cuproptosis-related genes (CRGs)</w:t>
      </w:r>
    </w:p>
    <w:tbl>
      <w:tblPr>
        <w:tblStyle w:val="2"/>
        <w:tblW w:w="72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5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Genes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ATP7A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copper transport ATPase 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ATP7B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copper transport ATPase 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CDKN2A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cyclin- dependent kinase inhibitor 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BT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ihydrolipoamide branched chain transacylase 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LAT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rolipoamide S- acet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LD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ihydrolipoamide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LST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dihydrolipoamide S-Succin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FDX1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ferredox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GCSH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glycine cleavage system protein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GLS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glutam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LIAS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lipoic acid synthe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LIPT1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lipoyl transfer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LIPT2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lipoyl transfer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MTF1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metal-regulatory transcription factor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NFE2L2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nuclear factor (erythroid derived 2)-lik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NLRP3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nucleotide-binding oligomerization domain-like receptor prote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PDHA1</w:t>
            </w:r>
          </w:p>
        </w:tc>
        <w:tc>
          <w:tcPr>
            <w:tcW w:w="5832" w:type="dxa"/>
            <w:shd w:val="clear" w:color="auto" w:fill="auto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pyruvate dehydrogenase E1 subunit alpha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PDHB</w:t>
            </w:r>
          </w:p>
        </w:tc>
        <w:tc>
          <w:tcPr>
            <w:tcW w:w="58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pyruvate dehydrogenase E1 subunit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SLC31A1</w:t>
            </w:r>
          </w:p>
        </w:tc>
        <w:tc>
          <w:tcPr>
            <w:tcW w:w="5832" w:type="dxa"/>
            <w:shd w:val="clear" w:color="auto" w:fill="auto"/>
            <w:noWrap/>
            <w:vAlign w:val="top"/>
          </w:tcPr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 w:bidi="ar-SA"/>
              </w:rPr>
              <w:t>solute carrier family 31 member 1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/>
          <w:b/>
          <w:bCs/>
          <w:sz w:val="24"/>
          <w:szCs w:val="24"/>
        </w:rPr>
      </w:pPr>
    </w:p>
    <w:p>
      <w:pPr>
        <w:spacing w:line="240" w:lineRule="auto"/>
        <w:jc w:val="both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2F7B746E"/>
    <w:rsid w:val="2F7B746E"/>
    <w:rsid w:val="381C47C8"/>
    <w:rsid w:val="4D5D6FBD"/>
    <w:rsid w:val="5695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11:00Z</dcterms:created>
  <dc:creator>文档存本地丢失不负责</dc:creator>
  <cp:lastModifiedBy>文档存本地丢失不负责</cp:lastModifiedBy>
  <dcterms:modified xsi:type="dcterms:W3CDTF">2023-04-28T10:2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D4D951928234DB7A02A64360E151AB7_11</vt:lpwstr>
  </property>
</Properties>
</file>